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56C2C" w14:textId="2E459DBE" w:rsidR="00EC67B3" w:rsidRPr="00E6108A" w:rsidRDefault="004C10FA" w:rsidP="002C2B46">
      <w:pPr>
        <w:rPr>
          <w:rFonts w:ascii="Times" w:hAnsi="Times" w:cs="Times"/>
          <w:sz w:val="24"/>
          <w:szCs w:val="24"/>
        </w:rPr>
      </w:pPr>
      <w:r w:rsidRPr="00E6108A">
        <w:rPr>
          <w:rFonts w:ascii="Times" w:hAnsi="Times" w:cs="Times"/>
          <w:sz w:val="24"/>
          <w:szCs w:val="24"/>
        </w:rPr>
        <w:t>S</w:t>
      </w:r>
      <w:r w:rsidR="006E1117" w:rsidRPr="00E6108A">
        <w:rPr>
          <w:rFonts w:ascii="Times" w:hAnsi="Times" w:cs="Times"/>
          <w:sz w:val="24"/>
          <w:szCs w:val="24"/>
        </w:rPr>
        <w:t>3</w:t>
      </w:r>
      <w:r w:rsidRPr="00E6108A">
        <w:rPr>
          <w:rFonts w:ascii="Times" w:hAnsi="Times" w:cs="Times"/>
          <w:sz w:val="24"/>
          <w:szCs w:val="24"/>
        </w:rPr>
        <w:t xml:space="preserve"> </w:t>
      </w:r>
      <w:r w:rsidR="002C2B46" w:rsidRPr="00E6108A">
        <w:rPr>
          <w:rFonts w:ascii="Times" w:hAnsi="Times" w:cs="Times"/>
          <w:sz w:val="24"/>
          <w:szCs w:val="24"/>
        </w:rPr>
        <w:t>Table</w:t>
      </w:r>
      <w:r w:rsidRPr="00E6108A">
        <w:rPr>
          <w:rFonts w:ascii="Times" w:hAnsi="Times" w:cs="Times"/>
          <w:sz w:val="24"/>
          <w:szCs w:val="24"/>
        </w:rPr>
        <w:t xml:space="preserve">: Characteristics of Medicaid and CDM Beneficiaries </w:t>
      </w:r>
      <w:proofErr w:type="gramStart"/>
      <w:r w:rsidRPr="00E6108A">
        <w:rPr>
          <w:rFonts w:ascii="Times" w:hAnsi="Times" w:cs="Times"/>
          <w:sz w:val="24"/>
          <w:szCs w:val="24"/>
        </w:rPr>
        <w:t>With</w:t>
      </w:r>
      <w:proofErr w:type="gramEnd"/>
      <w:r w:rsidRPr="00E6108A">
        <w:rPr>
          <w:rFonts w:ascii="Times" w:hAnsi="Times" w:cs="Times"/>
          <w:sz w:val="24"/>
          <w:szCs w:val="24"/>
        </w:rPr>
        <w:t xml:space="preserve"> Influenza Aged 18-64 During the 2015/2016 to 2018/2019 Influenza Seasons</w:t>
      </w:r>
    </w:p>
    <w:tbl>
      <w:tblPr>
        <w:tblW w:w="71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1125"/>
        <w:gridCol w:w="990"/>
        <w:gridCol w:w="990"/>
        <w:gridCol w:w="525"/>
        <w:gridCol w:w="585"/>
      </w:tblGrid>
      <w:tr w:rsidR="004C10FA" w:rsidRPr="004C10FA" w14:paraId="4938E354" w14:textId="77777777" w:rsidTr="004C10FA">
        <w:trPr>
          <w:trHeight w:val="135"/>
        </w:trPr>
        <w:tc>
          <w:tcPr>
            <w:tcW w:w="2940" w:type="dxa"/>
            <w:vMerge w:val="restar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A22CAF0" w14:textId="77777777" w:rsidR="004C10FA" w:rsidRPr="004C10FA" w:rsidRDefault="004C10FA" w:rsidP="004C10F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 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1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3D02D56" w14:textId="77777777" w:rsidR="004C10FA" w:rsidRPr="004C10FA" w:rsidRDefault="004C10FA" w:rsidP="004C10F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caid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EF0B" w14:textId="75327B5A" w:rsidR="004C10FA" w:rsidRPr="004C10FA" w:rsidRDefault="006E1117" w:rsidP="004C10F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DM</w:t>
            </w:r>
            <w:r w:rsidR="004C10FA"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5" w:type="dxa"/>
            <w:vMerge w:val="restar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D9D9D9"/>
            <w:vAlign w:val="center"/>
            <w:hideMark/>
          </w:tcPr>
          <w:p w14:paraId="124A58AF" w14:textId="77777777" w:rsidR="004C10FA" w:rsidRPr="004C10FA" w:rsidRDefault="004C10FA" w:rsidP="004C10F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MD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C10FA" w:rsidRPr="004C10FA" w14:paraId="4761713E" w14:textId="77777777" w:rsidTr="004C10FA">
        <w:trPr>
          <w:trHeight w:val="13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675D85F" w14:textId="77777777" w:rsidR="004C10FA" w:rsidRPr="004C10FA" w:rsidRDefault="004C10FA" w:rsidP="004C10FA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11FA7999" w14:textId="24718BDA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5117A831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9C2FD4" w14:textId="5D18989F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E38B3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95FB2F6" w14:textId="77777777" w:rsidR="004C10FA" w:rsidRPr="004C10FA" w:rsidRDefault="004C10FA" w:rsidP="004C10FA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</w:p>
        </w:tc>
      </w:tr>
      <w:tr w:rsidR="004C10FA" w:rsidRPr="004C10FA" w14:paraId="5241F082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2441" w14:textId="77777777" w:rsidR="004C10FA" w:rsidRPr="004C10FA" w:rsidRDefault="004C10FA" w:rsidP="004C10F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475851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 1,253,558 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B7F950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5154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 445,457 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F2A3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35440A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C10FA" w:rsidRPr="004C10FA" w14:paraId="667A28D0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85E4" w14:textId="77777777" w:rsidR="004C10FA" w:rsidRPr="004C10FA" w:rsidRDefault="004C10FA" w:rsidP="004C10F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(MEAN/SD)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681646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CF6995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48B9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9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C380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9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60E87B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 </w:t>
            </w:r>
          </w:p>
        </w:tc>
      </w:tr>
      <w:tr w:rsidR="004C10FA" w:rsidRPr="004C10FA" w14:paraId="66F02B86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9484" w14:textId="77777777" w:rsidR="004C10FA" w:rsidRPr="004C10FA" w:rsidRDefault="004C10FA" w:rsidP="004C10F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15A8DCF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9FEE97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19C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E923C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97CE1D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C10FA" w:rsidRPr="004C10FA" w14:paraId="5A019BF8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A5A6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emal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4598F5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446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ADD0C1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5C87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8699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9401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8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56CCD02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2 </w:t>
            </w:r>
          </w:p>
        </w:tc>
      </w:tr>
      <w:tr w:rsidR="004C10FA" w:rsidRPr="004C10FA" w14:paraId="2ADF96FE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558F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l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8E407F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908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F1297B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2895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6698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C9EB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2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61265F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C10FA" w:rsidRPr="004C10FA" w14:paraId="7247B303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6052" w14:textId="77777777" w:rsidR="004C10FA" w:rsidRPr="004C10FA" w:rsidRDefault="004C10FA" w:rsidP="004C10F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F6BFFA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D3BB00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C571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57B01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A4C759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C10FA" w:rsidRPr="004C10FA" w14:paraId="3D5E1C6F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763F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ian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3E427F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76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2DE7A8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FB602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463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6353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BF411DC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 </w:t>
            </w:r>
          </w:p>
        </w:tc>
      </w:tr>
      <w:tr w:rsidR="004C10FA" w:rsidRPr="004C10FA" w14:paraId="1D03BDF4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9D4C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ack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12057A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300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0D09DB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EE70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449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1827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C67967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 </w:t>
            </w:r>
          </w:p>
        </w:tc>
      </w:tr>
      <w:tr w:rsidR="004C10FA" w:rsidRPr="004C10FA" w14:paraId="1C6490CB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FD01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ispanic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BE8CE27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244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D399041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FB82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618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9506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5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6FEEA0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 </w:t>
            </w:r>
          </w:p>
        </w:tc>
      </w:tr>
      <w:tr w:rsidR="004C10FA" w:rsidRPr="004C10FA" w14:paraId="7258D856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8074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hit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C33D1A2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486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AFE187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DFE5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7048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38A1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.9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7A5E542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4 </w:t>
            </w:r>
          </w:p>
        </w:tc>
      </w:tr>
      <w:tr w:rsidR="004C10FA" w:rsidRPr="004C10FA" w14:paraId="28DC246F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4065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ssing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E6344EC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163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157F09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5CF6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879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2C0F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811AB0F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 </w:t>
            </w:r>
          </w:p>
        </w:tc>
      </w:tr>
      <w:tr w:rsidR="004C10FA" w:rsidRPr="004C10FA" w14:paraId="7525A0DA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82D4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ther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A9DC3F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4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1731F51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5185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3274F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507BE8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</w:t>
            </w:r>
          </w:p>
        </w:tc>
      </w:tr>
      <w:tr w:rsidR="004C10FA" w:rsidRPr="004C10FA" w14:paraId="5E8F6844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BA8A" w14:textId="77777777" w:rsidR="004C10FA" w:rsidRPr="004C10FA" w:rsidRDefault="004C10FA" w:rsidP="004C10F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13916F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6333C4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D3AC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3BD5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3E40B3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C10FA" w:rsidRPr="004C10FA" w14:paraId="0649F9EC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DB62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dwest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5B020E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960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0EB4A1C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6E83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812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864B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7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A8CCAB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 </w:t>
            </w:r>
          </w:p>
        </w:tc>
      </w:tr>
      <w:tr w:rsidR="004C10FA" w:rsidRPr="004C10FA" w14:paraId="34E733AC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76A0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theast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FA4B23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324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C54C20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E08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878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A7DE6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5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DECEA5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 </w:t>
            </w:r>
          </w:p>
        </w:tc>
      </w:tr>
      <w:tr w:rsidR="004C10FA" w:rsidRPr="004C10FA" w14:paraId="06FD71D7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1126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uth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7BC931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948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864446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11C47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8162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6A91C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4525E6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5 </w:t>
            </w:r>
          </w:p>
        </w:tc>
      </w:tr>
      <w:tr w:rsidR="004C10FA" w:rsidRPr="004C10FA" w14:paraId="3EDA751A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EA58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est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B9F166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887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12A23A2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5F7F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878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75B6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7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AE99A8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 </w:t>
            </w:r>
          </w:p>
        </w:tc>
      </w:tr>
      <w:tr w:rsidR="004C10FA" w:rsidRPr="004C10FA" w14:paraId="3C051DD5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3F89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ssing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951437C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35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D96C84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E630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7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8BF9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C5B778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 </w:t>
            </w:r>
          </w:p>
        </w:tc>
      </w:tr>
      <w:tr w:rsidR="004C10FA" w:rsidRPr="004C10FA" w14:paraId="1E65AA34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392A" w14:textId="77777777" w:rsidR="004C10FA" w:rsidRPr="004C10FA" w:rsidRDefault="004C10FA" w:rsidP="004C10F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LSON INDEX (MEAN/SD)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5DBD05C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CD5139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C79B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64BC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786EE02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 </w:t>
            </w:r>
          </w:p>
        </w:tc>
      </w:tr>
      <w:tr w:rsidR="004C10FA" w:rsidRPr="004C10FA" w14:paraId="14639B7A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60D0" w14:textId="77777777" w:rsidR="004C10FA" w:rsidRPr="004C10FA" w:rsidRDefault="004C10FA" w:rsidP="004C10F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LSON COMORBIDITIES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371CFD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03E9757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0953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9F437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70ACCE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C10FA" w:rsidRPr="004C10FA" w14:paraId="6702BD66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5DD4" w14:textId="77777777" w:rsidR="004C10FA" w:rsidRPr="004C10FA" w:rsidRDefault="004C10FA" w:rsidP="004C10F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t least one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22C64EF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205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C28F346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1 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9A517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7,665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F22F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.7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2BD6619" w14:textId="77777777" w:rsidR="004C10FA" w:rsidRPr="004C10FA" w:rsidRDefault="004C10FA" w:rsidP="004C10F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4C10FA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.</w:t>
            </w:r>
            <w:r w:rsidRPr="004C10FA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  </w:t>
            </w:r>
          </w:p>
        </w:tc>
      </w:tr>
      <w:tr w:rsidR="004C10FA" w:rsidRPr="004C10FA" w14:paraId="5F5FC696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D6AE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IDS/HIV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CC0CF3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8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BDB451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5FC0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38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1E092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6A126F1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8 </w:t>
            </w:r>
          </w:p>
        </w:tc>
      </w:tr>
      <w:tr w:rsidR="004C10FA" w:rsidRPr="004C10FA" w14:paraId="2850E0C0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5CED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ncer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AC3FAA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15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B7339E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0071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10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DBAF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E1AE1B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 </w:t>
            </w:r>
          </w:p>
        </w:tc>
      </w:tr>
      <w:tr w:rsidR="004C10FA" w:rsidRPr="004C10FA" w14:paraId="42A214F8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F373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rebrovascular Diseas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1EA6A7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4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903B32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C70B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90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C703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8E920F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8 </w:t>
            </w:r>
          </w:p>
        </w:tc>
      </w:tr>
      <w:tr w:rsidR="004C10FA" w:rsidRPr="004C10FA" w14:paraId="3DD2D991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5040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onic Pulmonary Diseas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0127F2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045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0A4646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C21C6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947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893D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5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B6CF3D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2 </w:t>
            </w:r>
          </w:p>
        </w:tc>
      </w:tr>
      <w:tr w:rsidR="004C10FA" w:rsidRPr="004C10FA" w14:paraId="6BA0D60E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6970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gestive Heart Failur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466DEC1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80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97C6F9F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31AF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16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EB81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5A9514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8 </w:t>
            </w:r>
          </w:p>
        </w:tc>
      </w:tr>
      <w:tr w:rsidR="004C10FA" w:rsidRPr="004C10FA" w14:paraId="0CDAC717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C42F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heumatic Diseas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3B3048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15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5C1BDD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D5C5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62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C510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BECF75F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 </w:t>
            </w:r>
          </w:p>
        </w:tc>
      </w:tr>
      <w:tr w:rsidR="004C10FA" w:rsidRPr="004C10FA" w14:paraId="5A1A9552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6D16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mentia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AA9B38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3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B58B69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12D9F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8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00F2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4F1C4E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 </w:t>
            </w:r>
          </w:p>
        </w:tc>
      </w:tr>
      <w:tr w:rsidR="004C10FA" w:rsidRPr="004C10FA" w14:paraId="2DB73488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63B9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abetes with complications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D01907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--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a</w:t>
            </w:r>
            <w:r w:rsidRPr="004C10F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010F4E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1%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05EE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742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53F46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EA93DD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 </w:t>
            </w:r>
          </w:p>
        </w:tc>
      </w:tr>
      <w:tr w:rsidR="004C10FA" w:rsidRPr="004C10FA" w14:paraId="1A978BE6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18CD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abetes without complications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62F50A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598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03705B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41E6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546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ED08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3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9436C1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9 </w:t>
            </w:r>
          </w:p>
        </w:tc>
      </w:tr>
      <w:tr w:rsidR="004C10FA" w:rsidRPr="004C10FA" w14:paraId="602A5F22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B798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astatic Carcinoma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5360F2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4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5F0D35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9829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78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45CC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0A7606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3 </w:t>
            </w:r>
          </w:p>
        </w:tc>
      </w:tr>
      <w:tr w:rsidR="004C10FA" w:rsidRPr="004C10FA" w14:paraId="591EC91A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74BD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ld Liver Diseas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4DB6B4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28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0AE4201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6EC5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612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5A67C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310DDE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 </w:t>
            </w:r>
          </w:p>
        </w:tc>
      </w:tr>
      <w:tr w:rsidR="004C10FA" w:rsidRPr="004C10FA" w14:paraId="3AE3F407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DBE4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derate or Severe Liver Diseas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AA16D7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9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DF0DAC0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4C8E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95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BEE88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F1A9C1D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 </w:t>
            </w:r>
          </w:p>
        </w:tc>
      </w:tr>
      <w:tr w:rsidR="004C10FA" w:rsidRPr="004C10FA" w14:paraId="4CF34235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952C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ute Myocardial Infarction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50890A7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34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4A21E1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89CB6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20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0DBD6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B0EAC4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 </w:t>
            </w:r>
          </w:p>
        </w:tc>
      </w:tr>
      <w:tr w:rsidR="004C10FA" w:rsidRPr="004C10FA" w14:paraId="711CD1AD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CA1D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raplegia and Hemiplegia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93992B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72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0BEBB6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7D2A7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91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93D0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D368F1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7 </w:t>
            </w:r>
          </w:p>
        </w:tc>
      </w:tr>
      <w:tr w:rsidR="004C10FA" w:rsidRPr="004C10FA" w14:paraId="7B7E7572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D600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ptic Ulcer Diseas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3B2BD7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35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B1AE3EE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704A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72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ADA7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14C69AA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 </w:t>
            </w:r>
          </w:p>
        </w:tc>
      </w:tr>
      <w:tr w:rsidR="004C10FA" w:rsidRPr="004C10FA" w14:paraId="7F74EA2F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9CB0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pheral Vascular Disease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AC3D299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31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572F61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6FD1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01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8FC95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F3E98B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 </w:t>
            </w:r>
          </w:p>
        </w:tc>
      </w:tr>
      <w:tr w:rsidR="004C10FA" w:rsidRPr="004C10FA" w14:paraId="4962DA93" w14:textId="77777777" w:rsidTr="004C10FA">
        <w:trPr>
          <w:trHeight w:val="135"/>
        </w:trPr>
        <w:tc>
          <w:tcPr>
            <w:tcW w:w="29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491824" w14:textId="77777777" w:rsidR="004C10FA" w:rsidRPr="004C10FA" w:rsidRDefault="004C10FA" w:rsidP="004C10FA">
            <w:pPr>
              <w:spacing w:after="0" w:line="240" w:lineRule="auto"/>
              <w:ind w:firstLine="18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nal Disease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  <w:hideMark/>
          </w:tcPr>
          <w:p w14:paraId="662FFBB6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890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  <w:hideMark/>
          </w:tcPr>
          <w:p w14:paraId="59D85EC4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CB86363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45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C9B32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  <w:hideMark/>
          </w:tcPr>
          <w:p w14:paraId="5CEB492B" w14:textId="77777777" w:rsidR="004C10FA" w:rsidRPr="004C10FA" w:rsidRDefault="004C10FA" w:rsidP="004C10FA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4C10F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 </w:t>
            </w:r>
          </w:p>
        </w:tc>
      </w:tr>
    </w:tbl>
    <w:p w14:paraId="11169D58" w14:textId="77777777" w:rsidR="004C10FA" w:rsidRPr="00FF327F" w:rsidRDefault="004C10FA" w:rsidP="004C10FA">
      <w:pPr>
        <w:widowControl w:val="0"/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FF327F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</w:t>
      </w:r>
      <w:r w:rsidRPr="00FF327F">
        <w:rPr>
          <w:rFonts w:ascii="Times New Roman" w:eastAsia="Times New Roman" w:hAnsi="Times New Roman" w:cs="Times New Roman"/>
          <w:sz w:val="16"/>
          <w:szCs w:val="16"/>
        </w:rPr>
        <w:t>Standard Mean Difference: a negative SMD indicates a lower value in the Medicaid database, while a positive SMD indicates a higher value in the Medicaid database</w:t>
      </w:r>
    </w:p>
    <w:p w14:paraId="7C7B27E4" w14:textId="77777777" w:rsidR="004C10FA" w:rsidRPr="004C10FA" w:rsidRDefault="004C10FA">
      <w:pPr>
        <w:rPr>
          <w:rFonts w:ascii="Times New Roman" w:hAnsi="Times New Roman" w:cs="Times New Roman"/>
          <w:sz w:val="24"/>
          <w:szCs w:val="24"/>
        </w:rPr>
      </w:pPr>
    </w:p>
    <w:sectPr w:rsidR="004C10FA" w:rsidRPr="004C1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0FA"/>
    <w:rsid w:val="00205BDC"/>
    <w:rsid w:val="002C2B46"/>
    <w:rsid w:val="004C10FA"/>
    <w:rsid w:val="006D4F43"/>
    <w:rsid w:val="006E1117"/>
    <w:rsid w:val="00D111E6"/>
    <w:rsid w:val="00D739E8"/>
    <w:rsid w:val="00E6108A"/>
    <w:rsid w:val="00EC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A974"/>
  <w15:chartTrackingRefBased/>
  <w15:docId w15:val="{91D19FF9-CDB4-4512-A4B7-1DDD42FBA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C1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4C10FA"/>
  </w:style>
  <w:style w:type="character" w:customStyle="1" w:styleId="eop">
    <w:name w:val="eop"/>
    <w:basedOn w:val="DefaultParagraphFont"/>
    <w:rsid w:val="004C1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59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4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3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50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6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04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0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1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6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6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9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5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3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1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2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1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7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5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9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1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5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6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15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16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96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8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1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6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1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49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8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4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61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5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4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5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9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8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3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5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5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0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2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2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9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90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2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5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1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64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25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3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1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16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56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8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9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7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15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2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8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3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7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30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8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6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4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15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0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2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4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2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0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16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2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29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6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32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4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66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2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2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70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6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9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0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2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66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1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3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7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35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0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2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0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7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4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9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34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5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89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0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7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4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73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1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7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5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0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5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6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6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0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81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4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4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7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6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26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26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5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49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37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0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9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50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4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3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45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7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8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8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1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7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0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5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8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0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2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2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0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2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8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5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0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2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4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1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0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4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90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7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13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4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8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6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26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7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7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9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91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6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5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0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0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2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2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9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2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1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7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9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6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4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6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2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7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7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3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4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5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7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4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9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74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8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65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7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3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8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20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7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90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7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5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16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8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02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46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1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8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85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0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9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7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6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56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4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9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97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9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8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6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6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0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1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17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3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4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2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7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81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7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0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5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63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8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0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7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5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0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5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9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8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3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22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5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1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1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2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4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8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5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4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1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6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7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7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6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4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64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6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8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4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0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41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8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0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45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2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3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63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7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16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2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26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5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0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44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44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0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4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2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3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tas</dc:creator>
  <cp:keywords/>
  <dc:description/>
  <cp:lastModifiedBy>Jennifer Matas</cp:lastModifiedBy>
  <cp:revision>4</cp:revision>
  <dcterms:created xsi:type="dcterms:W3CDTF">2024-06-11T18:11:00Z</dcterms:created>
  <dcterms:modified xsi:type="dcterms:W3CDTF">2025-01-24T20:34:00Z</dcterms:modified>
</cp:coreProperties>
</file>